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3. Percentage of edges filtered from the network by applying each different filter and all filter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915"/>
        <w:gridCol w:w="1915"/>
        <w:gridCol w:w="1915"/>
        <w:gridCol w:w="1915"/>
      </w:tblGrid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filt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group filt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filt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filters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%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%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U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%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risk groups</w:t>
              <w:tab/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%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9:15:00Z</dcterms:created>
  <dc:creator> Narges</dc:creator>
  <dc:description/>
  <cp:keywords/>
  <dc:language>en-US</dc:language>
  <cp:lastModifiedBy>Narges Zarrabi</cp:lastModifiedBy>
  <dcterms:modified xsi:type="dcterms:W3CDTF">2012-09-01T07:20:00Z</dcterms:modified>
  <cp:revision>81</cp:revision>
  <dc:subject/>
  <dc:title/>
</cp:coreProperties>
</file>